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/>
      </w:pPr>
      <w:r>
        <w:rPr/>
        <w:t xml:space="preserve">Table S1 5’ insertion sites and flanking sequences of </w:t>
      </w:r>
      <w:r>
        <w:rPr>
          <w:i/>
        </w:rPr>
        <w:t>CsuPLE1</w:t>
      </w:r>
      <w:r>
        <w:rPr/>
        <w:t xml:space="preserve"> in </w:t>
      </w:r>
      <w:r>
        <w:rPr>
          <w:i/>
        </w:rPr>
        <w:t>C. suppressalis</w:t>
      </w:r>
      <w:r>
        <w:rPr/>
        <w:t xml:space="preserve"> genome</w:t>
      </w:r>
    </w:p>
    <w:tbl>
      <w:tblPr>
        <w:tblW w:w="7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475"/>
        <w:gridCol w:w="4623"/>
      </w:tblGrid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Insertion </w:t>
            </w:r>
            <w:r>
              <w:rPr/>
              <w:t>s</w:t>
            </w:r>
            <w:r>
              <w:rPr/>
              <w:t>it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Flanking </w:t>
            </w:r>
            <w:r>
              <w:rPr/>
              <w:t>s</w:t>
            </w:r>
            <w:r>
              <w:rPr/>
              <w:t xml:space="preserve">equence </w:t>
            </w:r>
            <w:r>
              <w:rPr/>
              <w:t>l</w:t>
            </w:r>
            <w:r>
              <w:rPr/>
              <w:t>ength (bp)</w:t>
            </w:r>
          </w:p>
        </w:tc>
        <w:tc>
          <w:tcPr>
            <w:tcW w:w="4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sertion site sequenc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46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CTGAGCTTCC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228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CCACGAGTTGAATGAAGCTTCC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CGTAACCTAACCTAACTTAATT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AAACATCAAGCAGTTACATGCT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CACTTTTGTTTCCGGCCATCAGC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1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CACGAGGGTCTGATGTTCAAAC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CAATCGGTTGAGGGCAAGTGCC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CCGTTCGGTCCTCTGAGCTTCC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CTTATTATATACCGGTGATCAT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5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CTTTTATGTCACACACTTGAGA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CAGCATTCTTCGGTACACGCAA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AGCTTCCGTCGCGTGTGCAGCC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CTTTACCGTCCTCTGAGCTTCC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5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GCAATGTCAACAGATGAAAGTT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TCGTGTTGTTGTATCTAGGGTA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CTTATTATATA CCGGCGATCAT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ATTAATGTTTTTTCTCACAGCC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TATGTATTGAAGTAAACAAATA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AGATAGTGTATGGCAGCTTATA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TTCCAGTCAAAGTGACATTACA</w:t>
            </w:r>
          </w:p>
        </w:tc>
      </w:tr>
      <w:tr>
        <w:trPr/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4</w:t>
            </w:r>
          </w:p>
        </w:tc>
        <w:tc>
          <w:tcPr>
            <w:tcW w:w="46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宋体;SimSun" w:ascii="宋体;SimSun" w:hAnsi="宋体;SimSun"/>
              </w:rPr>
              <w:t>……</w:t>
            </w:r>
            <w:r>
              <w:rPr/>
              <w:t>TCAATATTATACTGAAACCATA</w:t>
            </w:r>
          </w:p>
        </w:tc>
      </w:tr>
    </w:tbl>
    <w:p>
      <w:pPr>
        <w:pStyle w:val="Normal"/>
        <w:rPr/>
      </w:pPr>
      <w:r>
        <w:rPr/>
        <w:t>The omitted sequences are indicated by ellips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09:17:00Z</dcterms:created>
  <dc:creator>lgh</dc:creator>
  <dc:description/>
  <cp:keywords/>
  <dc:language>en-US</dc:language>
  <cp:lastModifiedBy>lgh</cp:lastModifiedBy>
  <dcterms:modified xsi:type="dcterms:W3CDTF">2014-09-24T14:06:00Z</dcterms:modified>
  <cp:revision>21</cp:revision>
  <dc:subject/>
  <dc:title/>
</cp:coreProperties>
</file>